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7F5C5" w14:textId="77777777" w:rsidR="00650447" w:rsidRPr="00457F61" w:rsidRDefault="00650447" w:rsidP="0065044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7F61">
        <w:rPr>
          <w:rFonts w:ascii="Times New Roman" w:hAnsi="Times New Roman" w:cs="Times New Roman"/>
          <w:b/>
          <w:bCs/>
          <w:sz w:val="24"/>
          <w:szCs w:val="24"/>
        </w:rPr>
        <w:t>Supplement A:</w:t>
      </w:r>
      <w:r w:rsidRPr="00457F61">
        <w:rPr>
          <w:rFonts w:ascii="Times New Roman" w:hAnsi="Times New Roman" w:cs="Times New Roman"/>
          <w:sz w:val="24"/>
          <w:szCs w:val="24"/>
        </w:rPr>
        <w:t xml:space="preserve"> ICD-10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457F61">
        <w:rPr>
          <w:rFonts w:ascii="Times New Roman" w:hAnsi="Times New Roman" w:cs="Times New Roman"/>
          <w:sz w:val="24"/>
          <w:szCs w:val="24"/>
        </w:rPr>
        <w:t>, CPT, and RXNorm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1"/>
        <w:gridCol w:w="2305"/>
        <w:gridCol w:w="2746"/>
        <w:gridCol w:w="2008"/>
      </w:tblGrid>
      <w:tr w:rsidR="00650447" w:rsidRPr="00457F61" w14:paraId="0890720C" w14:textId="77777777" w:rsidTr="009E4C0D">
        <w:tc>
          <w:tcPr>
            <w:tcW w:w="2291" w:type="dxa"/>
          </w:tcPr>
          <w:p w14:paraId="75CC71F0" w14:textId="77777777" w:rsidR="00650447" w:rsidRPr="00457F61" w:rsidRDefault="00650447" w:rsidP="009E4C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e Type</w:t>
            </w:r>
          </w:p>
        </w:tc>
        <w:tc>
          <w:tcPr>
            <w:tcW w:w="2305" w:type="dxa"/>
          </w:tcPr>
          <w:p w14:paraId="3F3BE944" w14:textId="77777777" w:rsidR="00650447" w:rsidRPr="00457F61" w:rsidRDefault="00650447" w:rsidP="009E4C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2746" w:type="dxa"/>
          </w:tcPr>
          <w:p w14:paraId="7870B0E3" w14:textId="77777777" w:rsidR="00650447" w:rsidRPr="00457F61" w:rsidRDefault="00650447" w:rsidP="009E4C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agnosis/Treatment</w:t>
            </w:r>
          </w:p>
        </w:tc>
        <w:tc>
          <w:tcPr>
            <w:tcW w:w="2008" w:type="dxa"/>
          </w:tcPr>
          <w:p w14:paraId="163EF6D8" w14:textId="77777777" w:rsidR="00650447" w:rsidRPr="00457F61" w:rsidRDefault="00650447" w:rsidP="009E4C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rug Class (if applicable)</w:t>
            </w:r>
          </w:p>
        </w:tc>
      </w:tr>
      <w:tr w:rsidR="00650447" w:rsidRPr="00457F61" w14:paraId="50F4ACE3" w14:textId="77777777" w:rsidTr="009E4C0D">
        <w:tc>
          <w:tcPr>
            <w:tcW w:w="2291" w:type="dxa"/>
          </w:tcPr>
          <w:p w14:paraId="2873E4F7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D-10</w:t>
            </w:r>
          </w:p>
        </w:tc>
        <w:tc>
          <w:tcPr>
            <w:tcW w:w="2305" w:type="dxa"/>
          </w:tcPr>
          <w:p w14:paraId="0123B0D3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81.01-H81.03 &amp; H81.09</w:t>
            </w:r>
          </w:p>
        </w:tc>
        <w:tc>
          <w:tcPr>
            <w:tcW w:w="2746" w:type="dxa"/>
          </w:tcPr>
          <w:p w14:paraId="51434101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énière’s disease</w:t>
            </w:r>
          </w:p>
        </w:tc>
        <w:tc>
          <w:tcPr>
            <w:tcW w:w="2008" w:type="dxa"/>
          </w:tcPr>
          <w:p w14:paraId="1C219F9B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50447" w:rsidRPr="00457F61" w14:paraId="7E8FA3F3" w14:textId="77777777" w:rsidTr="009E4C0D">
        <w:tc>
          <w:tcPr>
            <w:tcW w:w="2291" w:type="dxa"/>
          </w:tcPr>
          <w:p w14:paraId="5599676A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T</w:t>
            </w:r>
          </w:p>
        </w:tc>
        <w:tc>
          <w:tcPr>
            <w:tcW w:w="2305" w:type="dxa"/>
          </w:tcPr>
          <w:p w14:paraId="79213D5F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805, 69806</w:t>
            </w:r>
          </w:p>
        </w:tc>
        <w:tc>
          <w:tcPr>
            <w:tcW w:w="2746" w:type="dxa"/>
          </w:tcPr>
          <w:p w14:paraId="0B3C6CFC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olymphatic Sac Surgery</w:t>
            </w:r>
          </w:p>
        </w:tc>
        <w:tc>
          <w:tcPr>
            <w:tcW w:w="2008" w:type="dxa"/>
          </w:tcPr>
          <w:p w14:paraId="282DC29C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50447" w:rsidRPr="00457F61" w14:paraId="0804D42A" w14:textId="77777777" w:rsidTr="009E4C0D">
        <w:tc>
          <w:tcPr>
            <w:tcW w:w="2291" w:type="dxa"/>
          </w:tcPr>
          <w:p w14:paraId="679193D7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56E194F7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905, 69910</w:t>
            </w:r>
          </w:p>
        </w:tc>
        <w:tc>
          <w:tcPr>
            <w:tcW w:w="2746" w:type="dxa"/>
          </w:tcPr>
          <w:p w14:paraId="271CBD38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yrinthectomy</w:t>
            </w:r>
          </w:p>
        </w:tc>
        <w:tc>
          <w:tcPr>
            <w:tcW w:w="2008" w:type="dxa"/>
          </w:tcPr>
          <w:p w14:paraId="1493DFFE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50447" w:rsidRPr="00457F61" w14:paraId="41BDBD02" w14:textId="77777777" w:rsidTr="009E4C0D">
        <w:tc>
          <w:tcPr>
            <w:tcW w:w="2291" w:type="dxa"/>
          </w:tcPr>
          <w:p w14:paraId="3C4C0E46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4CCC640D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801</w:t>
            </w:r>
          </w:p>
        </w:tc>
        <w:tc>
          <w:tcPr>
            <w:tcW w:w="2746" w:type="dxa"/>
          </w:tcPr>
          <w:p w14:paraId="582731A5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tympanic Injection (Gentamicin and Corticosteroid)</w:t>
            </w:r>
          </w:p>
        </w:tc>
        <w:tc>
          <w:tcPr>
            <w:tcW w:w="2008" w:type="dxa"/>
          </w:tcPr>
          <w:p w14:paraId="72A8687F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50447" w:rsidRPr="00457F61" w14:paraId="60C9230E" w14:textId="77777777" w:rsidTr="009E4C0D">
        <w:tc>
          <w:tcPr>
            <w:tcW w:w="2291" w:type="dxa"/>
          </w:tcPr>
          <w:p w14:paraId="2708CCB8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Norm</w:t>
            </w:r>
          </w:p>
        </w:tc>
        <w:tc>
          <w:tcPr>
            <w:tcW w:w="2305" w:type="dxa"/>
          </w:tcPr>
          <w:p w14:paraId="17A28444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1</w:t>
            </w:r>
          </w:p>
        </w:tc>
        <w:tc>
          <w:tcPr>
            <w:tcW w:w="2746" w:type="dxa"/>
          </w:tcPr>
          <w:p w14:paraId="50B8DAE0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histine</w:t>
            </w:r>
          </w:p>
        </w:tc>
        <w:tc>
          <w:tcPr>
            <w:tcW w:w="2008" w:type="dxa"/>
          </w:tcPr>
          <w:p w14:paraId="5EB1A9BA" w14:textId="77777777" w:rsidR="00650447" w:rsidRPr="00457F61" w:rsidRDefault="00650447" w:rsidP="009E4C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histamines</w:t>
            </w:r>
          </w:p>
        </w:tc>
      </w:tr>
      <w:tr w:rsidR="00650447" w:rsidRPr="00457F61" w14:paraId="07046C6A" w14:textId="77777777" w:rsidTr="009E4C0D">
        <w:tc>
          <w:tcPr>
            <w:tcW w:w="2291" w:type="dxa"/>
          </w:tcPr>
          <w:p w14:paraId="1F52ABCD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41959789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4</w:t>
            </w:r>
          </w:p>
        </w:tc>
        <w:tc>
          <w:tcPr>
            <w:tcW w:w="2746" w:type="dxa"/>
          </w:tcPr>
          <w:p w14:paraId="22E34839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menhydrinate</w:t>
            </w:r>
          </w:p>
        </w:tc>
        <w:tc>
          <w:tcPr>
            <w:tcW w:w="2008" w:type="dxa"/>
          </w:tcPr>
          <w:p w14:paraId="04568A4D" w14:textId="77777777" w:rsidR="00650447" w:rsidRPr="00457F61" w:rsidRDefault="00650447" w:rsidP="009E4C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histamines</w:t>
            </w:r>
          </w:p>
        </w:tc>
      </w:tr>
      <w:tr w:rsidR="00650447" w:rsidRPr="00457F61" w14:paraId="12C5FD49" w14:textId="77777777" w:rsidTr="009E4C0D">
        <w:tc>
          <w:tcPr>
            <w:tcW w:w="2291" w:type="dxa"/>
          </w:tcPr>
          <w:p w14:paraId="4FBFDA13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0E1DF441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8</w:t>
            </w:r>
          </w:p>
        </w:tc>
        <w:tc>
          <w:tcPr>
            <w:tcW w:w="2746" w:type="dxa"/>
          </w:tcPr>
          <w:p w14:paraId="2E3023ED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phenhydramine</w:t>
            </w:r>
          </w:p>
        </w:tc>
        <w:tc>
          <w:tcPr>
            <w:tcW w:w="2008" w:type="dxa"/>
          </w:tcPr>
          <w:p w14:paraId="07DF0B6D" w14:textId="77777777" w:rsidR="00650447" w:rsidRPr="00457F61" w:rsidRDefault="00650447" w:rsidP="009E4C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histamines</w:t>
            </w:r>
          </w:p>
        </w:tc>
      </w:tr>
      <w:tr w:rsidR="00650447" w:rsidRPr="00457F61" w14:paraId="4303C011" w14:textId="77777777" w:rsidTr="009E4C0D">
        <w:tc>
          <w:tcPr>
            <w:tcW w:w="2291" w:type="dxa"/>
          </w:tcPr>
          <w:p w14:paraId="5092A532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24D85A8A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76</w:t>
            </w:r>
          </w:p>
        </w:tc>
        <w:tc>
          <w:tcPr>
            <w:tcW w:w="2746" w:type="dxa"/>
          </w:tcPr>
          <w:p w14:paraId="1B161EC7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lizine</w:t>
            </w:r>
          </w:p>
        </w:tc>
        <w:tc>
          <w:tcPr>
            <w:tcW w:w="2008" w:type="dxa"/>
          </w:tcPr>
          <w:p w14:paraId="3AA76613" w14:textId="77777777" w:rsidR="00650447" w:rsidRPr="00457F61" w:rsidRDefault="00650447" w:rsidP="009E4C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vertigo Agent</w:t>
            </w:r>
          </w:p>
        </w:tc>
      </w:tr>
      <w:tr w:rsidR="00650447" w:rsidRPr="00457F61" w14:paraId="605F0B0A" w14:textId="77777777" w:rsidTr="009E4C0D">
        <w:tc>
          <w:tcPr>
            <w:tcW w:w="2291" w:type="dxa"/>
          </w:tcPr>
          <w:p w14:paraId="01EC2BDD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5C5B6F09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01</w:t>
            </w:r>
          </w:p>
        </w:tc>
        <w:tc>
          <w:tcPr>
            <w:tcW w:w="2746" w:type="dxa"/>
          </w:tcPr>
          <w:p w14:paraId="3ABF9D7D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polamine</w:t>
            </w:r>
          </w:p>
        </w:tc>
        <w:tc>
          <w:tcPr>
            <w:tcW w:w="2008" w:type="dxa"/>
          </w:tcPr>
          <w:p w14:paraId="6409A07F" w14:textId="77777777" w:rsidR="00650447" w:rsidRPr="00457F61" w:rsidRDefault="00650447" w:rsidP="009E4C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vertigo Agent</w:t>
            </w:r>
          </w:p>
        </w:tc>
      </w:tr>
      <w:tr w:rsidR="00650447" w:rsidRPr="00457F61" w14:paraId="65060121" w14:textId="77777777" w:rsidTr="009E4C0D">
        <w:tc>
          <w:tcPr>
            <w:tcW w:w="2291" w:type="dxa"/>
          </w:tcPr>
          <w:p w14:paraId="393775D8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1FB0B8EF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98</w:t>
            </w:r>
          </w:p>
        </w:tc>
        <w:tc>
          <w:tcPr>
            <w:tcW w:w="2746" w:type="dxa"/>
          </w:tcPr>
          <w:p w14:paraId="59B37E04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azepam</w:t>
            </w:r>
          </w:p>
        </w:tc>
        <w:tc>
          <w:tcPr>
            <w:tcW w:w="2008" w:type="dxa"/>
          </w:tcPr>
          <w:p w14:paraId="55F64D72" w14:textId="77777777" w:rsidR="00650447" w:rsidRPr="00457F61" w:rsidRDefault="00650447" w:rsidP="009E4C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zodiazepines</w:t>
            </w:r>
          </w:p>
        </w:tc>
      </w:tr>
      <w:tr w:rsidR="00650447" w:rsidRPr="00457F61" w14:paraId="7C307A1E" w14:textId="77777777" w:rsidTr="009E4C0D">
        <w:tc>
          <w:tcPr>
            <w:tcW w:w="2291" w:type="dxa"/>
          </w:tcPr>
          <w:p w14:paraId="32662C5A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14C0389D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22</w:t>
            </w:r>
          </w:p>
        </w:tc>
        <w:tc>
          <w:tcPr>
            <w:tcW w:w="2746" w:type="dxa"/>
          </w:tcPr>
          <w:p w14:paraId="2D489031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zepam</w:t>
            </w:r>
          </w:p>
        </w:tc>
        <w:tc>
          <w:tcPr>
            <w:tcW w:w="2008" w:type="dxa"/>
          </w:tcPr>
          <w:p w14:paraId="53D06145" w14:textId="77777777" w:rsidR="00650447" w:rsidRPr="00457F61" w:rsidRDefault="00650447" w:rsidP="009E4C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zodiazepines</w:t>
            </w:r>
          </w:p>
        </w:tc>
      </w:tr>
      <w:tr w:rsidR="00650447" w:rsidRPr="00457F61" w14:paraId="0D4768A2" w14:textId="77777777" w:rsidTr="009E4C0D">
        <w:tc>
          <w:tcPr>
            <w:tcW w:w="2291" w:type="dxa"/>
          </w:tcPr>
          <w:p w14:paraId="6AC9B9DF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57EC8C48" w14:textId="77777777" w:rsidR="00650447" w:rsidRPr="00457F61" w:rsidRDefault="00650447" w:rsidP="009E4C0D">
            <w:pPr>
              <w:tabs>
                <w:tab w:val="left" w:pos="50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70</w:t>
            </w:r>
          </w:p>
        </w:tc>
        <w:tc>
          <w:tcPr>
            <w:tcW w:w="2746" w:type="dxa"/>
          </w:tcPr>
          <w:p w14:paraId="28CE9221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razepam</w:t>
            </w:r>
          </w:p>
        </w:tc>
        <w:tc>
          <w:tcPr>
            <w:tcW w:w="2008" w:type="dxa"/>
          </w:tcPr>
          <w:p w14:paraId="17C8CC04" w14:textId="77777777" w:rsidR="00650447" w:rsidRPr="00457F61" w:rsidRDefault="00650447" w:rsidP="009E4C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zodiazepines</w:t>
            </w:r>
          </w:p>
        </w:tc>
      </w:tr>
      <w:tr w:rsidR="00650447" w:rsidRPr="00457F61" w14:paraId="37B1D5CA" w14:textId="77777777" w:rsidTr="009E4C0D">
        <w:tc>
          <w:tcPr>
            <w:tcW w:w="2291" w:type="dxa"/>
          </w:tcPr>
          <w:p w14:paraId="0785C4A7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31D5FE2E" w14:textId="77777777" w:rsidR="00650447" w:rsidRPr="00457F61" w:rsidRDefault="00650447" w:rsidP="009E4C0D">
            <w:pPr>
              <w:tabs>
                <w:tab w:val="left" w:pos="50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60</w:t>
            </w:r>
          </w:p>
        </w:tc>
        <w:tc>
          <w:tcPr>
            <w:tcW w:w="2746" w:type="dxa"/>
          </w:tcPr>
          <w:p w14:paraId="7984F76F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azolam</w:t>
            </w:r>
          </w:p>
        </w:tc>
        <w:tc>
          <w:tcPr>
            <w:tcW w:w="2008" w:type="dxa"/>
          </w:tcPr>
          <w:p w14:paraId="7D155D86" w14:textId="77777777" w:rsidR="00650447" w:rsidRPr="00457F61" w:rsidRDefault="00650447" w:rsidP="009E4C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zodiazepines</w:t>
            </w:r>
          </w:p>
        </w:tc>
      </w:tr>
      <w:tr w:rsidR="00650447" w:rsidRPr="00457F61" w14:paraId="3910F4B5" w14:textId="77777777" w:rsidTr="009E4C0D">
        <w:tc>
          <w:tcPr>
            <w:tcW w:w="2291" w:type="dxa"/>
          </w:tcPr>
          <w:p w14:paraId="3C6386D1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5137D0FF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</w:t>
            </w:r>
          </w:p>
        </w:tc>
        <w:tc>
          <w:tcPr>
            <w:tcW w:w="2746" w:type="dxa"/>
          </w:tcPr>
          <w:p w14:paraId="6559B501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tazolamide</w:t>
            </w:r>
          </w:p>
        </w:tc>
        <w:tc>
          <w:tcPr>
            <w:tcW w:w="2008" w:type="dxa"/>
          </w:tcPr>
          <w:p w14:paraId="3D81D68F" w14:textId="77777777" w:rsidR="00650447" w:rsidRPr="00457F61" w:rsidRDefault="00650447" w:rsidP="009E4C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uretic</w:t>
            </w:r>
          </w:p>
        </w:tc>
      </w:tr>
      <w:tr w:rsidR="00650447" w:rsidRPr="00457F61" w14:paraId="70971257" w14:textId="77777777" w:rsidTr="009E4C0D">
        <w:tc>
          <w:tcPr>
            <w:tcW w:w="2291" w:type="dxa"/>
          </w:tcPr>
          <w:p w14:paraId="5A88858A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4277EB68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87</w:t>
            </w:r>
          </w:p>
        </w:tc>
        <w:tc>
          <w:tcPr>
            <w:tcW w:w="2746" w:type="dxa"/>
          </w:tcPr>
          <w:p w14:paraId="0D8EBA51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chlorothiazide</w:t>
            </w:r>
          </w:p>
        </w:tc>
        <w:tc>
          <w:tcPr>
            <w:tcW w:w="2008" w:type="dxa"/>
          </w:tcPr>
          <w:p w14:paraId="378E7E7B" w14:textId="77777777" w:rsidR="00650447" w:rsidRPr="00457F61" w:rsidRDefault="00650447" w:rsidP="009E4C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uretic</w:t>
            </w:r>
          </w:p>
        </w:tc>
      </w:tr>
      <w:tr w:rsidR="00650447" w:rsidRPr="00457F61" w14:paraId="4AE4DD62" w14:textId="77777777" w:rsidTr="009E4C0D">
        <w:tc>
          <w:tcPr>
            <w:tcW w:w="2291" w:type="dxa"/>
          </w:tcPr>
          <w:p w14:paraId="6EA795C1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2E28FA96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7</w:t>
            </w:r>
          </w:p>
        </w:tc>
        <w:tc>
          <w:tcPr>
            <w:tcW w:w="2746" w:type="dxa"/>
          </w:tcPr>
          <w:p w14:paraId="75220E80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ronolactone</w:t>
            </w:r>
          </w:p>
        </w:tc>
        <w:tc>
          <w:tcPr>
            <w:tcW w:w="2008" w:type="dxa"/>
          </w:tcPr>
          <w:p w14:paraId="369345AD" w14:textId="77777777" w:rsidR="00650447" w:rsidRPr="00457F61" w:rsidRDefault="00650447" w:rsidP="009E4C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uretic</w:t>
            </w:r>
          </w:p>
        </w:tc>
      </w:tr>
      <w:tr w:rsidR="00650447" w:rsidRPr="00457F61" w14:paraId="0998BFD6" w14:textId="77777777" w:rsidTr="009E4C0D">
        <w:tc>
          <w:tcPr>
            <w:tcW w:w="2291" w:type="dxa"/>
          </w:tcPr>
          <w:p w14:paraId="490DC2C8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05" w:type="dxa"/>
          </w:tcPr>
          <w:p w14:paraId="2FF645C1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63</w:t>
            </w:r>
          </w:p>
        </w:tc>
        <w:tc>
          <w:tcPr>
            <w:tcW w:w="2746" w:type="dxa"/>
          </w:tcPr>
          <w:p w14:paraId="15DEC173" w14:textId="77777777" w:rsidR="00650447" w:rsidRPr="00457F61" w:rsidRDefault="00650447" w:rsidP="009E4C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mterene</w:t>
            </w:r>
          </w:p>
        </w:tc>
        <w:tc>
          <w:tcPr>
            <w:tcW w:w="2008" w:type="dxa"/>
          </w:tcPr>
          <w:p w14:paraId="1DB0256E" w14:textId="77777777" w:rsidR="00650447" w:rsidRPr="00457F61" w:rsidRDefault="00650447" w:rsidP="009E4C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uretic</w:t>
            </w:r>
          </w:p>
        </w:tc>
      </w:tr>
    </w:tbl>
    <w:p w14:paraId="4404242C" w14:textId="77777777" w:rsidR="00650447" w:rsidRDefault="00650447" w:rsidP="00650447">
      <w:r>
        <w:t>*TriNetX utilized a 9-to-10-CM mapping system to transform data provided in ICD-9 to ICD-10 codes.</w:t>
      </w:r>
    </w:p>
    <w:p w14:paraId="27498A80" w14:textId="77777777" w:rsidR="009066CA" w:rsidRDefault="009066CA"/>
    <w:sectPr w:rsidR="009066CA" w:rsidSect="00470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447"/>
    <w:rsid w:val="00133349"/>
    <w:rsid w:val="004705AC"/>
    <w:rsid w:val="00626145"/>
    <w:rsid w:val="00650447"/>
    <w:rsid w:val="009066CA"/>
    <w:rsid w:val="00942EC7"/>
    <w:rsid w:val="00A94853"/>
    <w:rsid w:val="00D105F9"/>
    <w:rsid w:val="00DD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01130"/>
  <w15:chartTrackingRefBased/>
  <w15:docId w15:val="{CA6D11A6-315E-9B45-A776-8931F9E85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44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447"/>
    <w:rPr>
      <w:rFonts w:ascii="Calibri" w:eastAsia="Malgun Gothic" w:hAnsi="Calibri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Gallagher</dc:creator>
  <cp:keywords/>
  <dc:description/>
  <cp:lastModifiedBy>Tyler Gallagher</cp:lastModifiedBy>
  <cp:revision>1</cp:revision>
  <dcterms:created xsi:type="dcterms:W3CDTF">2024-01-19T22:16:00Z</dcterms:created>
  <dcterms:modified xsi:type="dcterms:W3CDTF">2024-01-19T22:17:00Z</dcterms:modified>
</cp:coreProperties>
</file>